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Additional file 2: Search strategy for Medline database on 29/04/2016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8"/>
        <w:gridCol w:w="7329"/>
        <w:gridCol w:w="1223"/>
      </w:tblGrid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ex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arch term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mber of records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(cancer occupation* silica OR silicosis exposure) AND (risk incidence mortality)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108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ncer occupation silica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0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ncer occupation silica (risk incidence mortality)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ncer occupation silica (risk OR incidence OR mortality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0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"cancer" OR "neoplasm*") AND ("occupation*" OR "work*"silica) AND ("risk" OR "incidence" OR "mortality" OR "survival")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1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("cancer" OR "neoplasm*") AND ("occupation*" OR "work*") AND "silica*"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ncer AND (occupation* OR work*) AND silica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5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lica cancer (filter used: clinical /observational study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lica cancer AND ("study"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6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lica lung risk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69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lica lung cancer risk assessment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2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 no review and 21 systematic review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8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ilica lung cancer risk assessment NOT rat NOT asbestos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((silica lung cancer risk assessment NOT rat NOT asbestos)) NOT review[Title]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(((cancer occupation* silica OR silicosis exposure) AND (risk incidence mortality))) NOT review NOT rat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(lung cancer) AND (silica OR silicosis) AND (risk incidence mortality) 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8</w:t>
            </w:r>
          </w:p>
        </w:tc>
      </w:tr>
      <w:tr>
        <w:trPr>
          <w:trHeight w:val="288" w:hRule="atLeast"/>
        </w:trPr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7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lung cancer) AND (silica OR silicosis) AND (risk incidence mortality) NOT asbesto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18:14:00Z</dcterms:created>
  <dc:creator>Mahesh</dc:creator>
  <dc:description/>
  <cp:keywords/>
  <dc:language>en-US</dc:language>
  <cp:lastModifiedBy>USERS</cp:lastModifiedBy>
  <dcterms:modified xsi:type="dcterms:W3CDTF">2016-05-06T01:27:00Z</dcterms:modified>
  <cp:revision>5</cp:revision>
  <dc:subject/>
  <dc:title/>
</cp:coreProperties>
</file>